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5D14" w:rsidRPr="00205D14" w:rsidRDefault="00205D14" w:rsidP="00205D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05D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le S1. </w:t>
      </w:r>
      <w:r w:rsidRPr="00205D14">
        <w:rPr>
          <w:rFonts w:ascii="Times New Roman" w:hAnsi="Times New Roman" w:cs="Times New Roman"/>
          <w:sz w:val="24"/>
          <w:szCs w:val="24"/>
          <w:lang w:val="en-GB"/>
        </w:rPr>
        <w:t xml:space="preserve">Optimised DNA sequence for the expression of SvTPS1 in </w:t>
      </w:r>
      <w:r w:rsidRPr="00205D14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205D14">
        <w:rPr>
          <w:rFonts w:ascii="Times New Roman" w:hAnsi="Times New Roman" w:cs="Times New Roman"/>
          <w:sz w:val="24"/>
          <w:szCs w:val="24"/>
          <w:lang w:val="en-GB"/>
        </w:rPr>
        <w:t xml:space="preserve"> cells.</w:t>
      </w:r>
    </w:p>
    <w:p w:rsidR="00205D14" w:rsidRPr="00205D14" w:rsidRDefault="00205D14" w:rsidP="00205D14">
      <w:pPr>
        <w:rPr>
          <w:rFonts w:ascii="Courier New" w:hAnsi="Courier New" w:cs="Courier New"/>
          <w:lang w:val="en-GB"/>
        </w:rPr>
      </w:pPr>
      <w:r w:rsidRPr="00205D14">
        <w:rPr>
          <w:rFonts w:ascii="Courier New" w:hAnsi="Courier New" w:cs="Courier New"/>
          <w:lang w:val="en-GB"/>
        </w:rPr>
        <w:t>&gt; Sevir.3G180900</w:t>
      </w:r>
    </w:p>
    <w:p w:rsidR="00205D14" w:rsidRPr="00205D14" w:rsidRDefault="00205D14" w:rsidP="00205D14">
      <w:pPr>
        <w:rPr>
          <w:rFonts w:ascii="Courier New" w:hAnsi="Courier New" w:cs="Courier New"/>
          <w:lang w:val="en-GB"/>
        </w:rPr>
      </w:pPr>
      <w:r w:rsidRPr="00205D14">
        <w:rPr>
          <w:rFonts w:ascii="Courier New" w:hAnsi="Courier New" w:cs="Courier New"/>
          <w:lang w:val="en-GB"/>
        </w:rPr>
        <w:t>catATGTCTTCTGATGCAGCAGGCGGCCAGCGTAGCTCTCGTAACCGTGGTCGTGCGGATGCAGCGCCGATGCCGACCAGCTCTCCGTTCACCGGTGATGGTGGTGGTGCTGGCTCTCCGACCCGTGTTGAACGTATGCTGCGTGAACGTGAACACAGCCGTCGTCACATCTTCGCGTCTGATACCATGGACACTGATGCTGCTGAACCGGTTTTCGCGTCTGCTGGTGCTTTCGCGGCTGACGGTGTTCAGTCACCGGGTCGTGCGTCTCCGGCTAACATGGAAGACGCGGGTGGCGCAGCCTCTGGCCACGCAGCGCGTCCGCCGCTGGCTGGTAGCCGTAGCGGCTTCCGTCGCCTGGGTCTGCGCGGCATGAAACAGCGTCTGCTCGTTGTGGCGAACCGTCTGCCGGTCTCTGCCAACCGCCGTGGTGAAGATCAGTGGTCCCTGGAAATCTCCGCTGGCGGTCTGGTGTCTGCTCTGCTGGGCGTGAAAGACGTTGACGCGAAATGGATTGGCTGGGCAGGCGTTAACGTTCCGGATGAAGTAGGTCAGCGTGCACTGACCCGTGCCCTGGCCGAAAA</w:t>
      </w:r>
      <w:bookmarkStart w:id="0" w:name="_GoBack"/>
      <w:bookmarkEnd w:id="0"/>
      <w:r w:rsidRPr="00205D14">
        <w:rPr>
          <w:rFonts w:ascii="Courier New" w:hAnsi="Courier New" w:cs="Courier New"/>
          <w:lang w:val="en-GB"/>
        </w:rPr>
        <w:t>ACGTTGCATCCCGGTGTTCCTGGATGAGGAAATCGTTCATCAGTATTACAACGGTTACTGTAACAACATCCTGTGGCCGCTGTTCCACTACCTGGGCCTGCCGCAGGAAGACCGTCTGGCGACCACCCGTAACTTCGAATCCCAGTTCGATGCGTACAAACGTGCGAACCAGATGTTTGCAGACGTAGTCTACCAGCACTACCAGGAAGGCGACGTGATCTGGTGCCACGATTACCACCTGATGTTCCTGCCGAAATGCCTGAAAGACCATGATAACAACATGAAAGTAGGCTGGTTCCTGCACACCCCGTTCCCGTCCTCTGAGATCTATCGTACGCTGCCGTCGCGTCTGGAATTGCTTCGTTCTGTTCTGTGTGCGGACCTGGTAGGCTTCCACACTTACGACTACGCGCGTCACTTCGTTTCCGCGTGCACCCGTATCCTGGGCCTGGAAGGCACTCCGGAAGGTGTTGAAGACCAAGGTCGTCTGACGCGTGTTGCCGCCTTTCCGATCGGTATTGACTCTGATCGCTTCAAACGCGCTCTGGAACTCCCGGCAGTTAAACGTCACATCTCCGAATTAACTCAGCGCTTCGCTGGTCGTAAAGTGATGCTGGGTGTGGACCGTCTGGACATGATCAAAGGTATCCCTCAGAAAATTCTGGCCTTTGAAAAGTTCCTGGAGGAGAACCCCGCGTGGAACGACAAAGTTGTTCTGCTGCAGATTGCGGTACCGACTCGTACTGACGTTCCGGAATACCAGAAACTGACTTCTCAGGTTCACGAAATCGTTGGTCGTATCAATGGCCGTTTCGGTACGCTGACGGCTGTTCCAATTCATCACCTGGACCGTAGCCTTGACTTCCATGCTCTGTGCGCACTGTATGCGGTTACCGACGTGGCGCTGGTTACTAGCCTGCGTGATGGTATGAACCTGGTTTCTTACGAATATGTCGCGTGCCAGGGTTCTAAAAAAGGTGTTCTGATCCTCTCCGAATTTGCGGGTGCAGCGCAATCCCTGGGCGCAGGCGCTATCCTGGTAAACCCGTGGAACATCACTGAAGTCGCGGACTCCATTCGTCACGCGCTGACTATGTCTTCTGATGAACGCGAAAAACGTCACCGCCATAACTATGCACACGTTACCACCCATACCGCGCAGGATTGGGCAGAGACCTTCGTTTGCGAACTGAACGACACCGTGGCTGAAGCCCAGCTGCGCACGCGTCAGGTACCGCCGGGTCTGCCGAGCCAGACCGCTATCCAGCAGTACCTGCGTTCCAAAAACCGCCTGTTGATCCTGGGCTTTAACTCCACGCTGACTGAACCGGTTGAAAGCAGCGGTCGTCGTGGTGGTGATCAGATTAAAGAGATGGAACTGAAACTGCACCCGGATCTGAAAGGTCCGCTTAAGGCGCTGTGCGAAGACGAACACACCACCGTTATCGTTCTGTCCGGTTCCGATCGTTCCGTACTGGATGAAAACTTTGGCGAATTCAAGATGTGGCTGGCAGCTGAGCATGGTATGTTCCTGCGTCCTACCTATGGTGAATGGATGACAACCATGCCGGAACACCTGAACATGGACTGGGTGGATTCTGTTAAACACGTTTTCGAATATTTCACTGAACGTACCCCGCGTTCCCACTTCGAACACCGCGAAACTTCCTTCGTGTGGAACTACAAATATGCTGATGTTGAATTCGGTCGTCTGCAGGCTCGTGACATGCTGCAGCACCTGTGGACCGGTCCGATTAGCAACGCGGCTGTGGACGTTGTTCAGGGTTCTCGTTCCGTTGAAGTTCGTTCCGTTGGCGTCACGAAAGGTGCGGCTATTGATCGCATCCTGGGCGAAATCGTACACAGCGAAAACATGGTTACCCCGATCGATTACGTTCTGTGCATTGGTCACTTCCTGGGTAAAGACGAAGATATCTACGTGTTCTTCGATCCTGAGTATCCGAGCGAATCTAAAGTTAAGCCGGAAGGTTCTTCCACCGCGTTGGACCGTCGCCCGAACGGCCGTTCCTCTAACGGTCGTTCCAACTCCCGTAACTCTCAATCTCGTACGCAGAAAGTTCAGCAAGCGGTGAGCGAACGTTCCTCTTCTTCCTCCCACTCCTCTACTTCCAGCGATCATTCTTGGCGTGAAGGTTCTTCTGTTCTGGACCTGAAAGGTGAAAACTACTTCAGCTGCGCAGTAGGCCGTAAACGTTCTAACGCGCGTTTCCTGCTGTCTTCTTCCGAAGACGTAGTGTCTTTCCTGAAAGAATTAGCGACCGCGACCGCAGGCTTCCAGTCTTCTAACGCTGACTACATGTTCCTGGATCGTCAGctcgagtaagagctc</w:t>
      </w:r>
    </w:p>
    <w:sectPr w:rsidR="00205D14" w:rsidRPr="00205D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D14"/>
    <w:rsid w:val="0020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13FD"/>
  <w15:chartTrackingRefBased/>
  <w15:docId w15:val="{0C5BA02D-D4B8-4E92-B8AA-631A9DD22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4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1</cp:revision>
  <dcterms:created xsi:type="dcterms:W3CDTF">2024-10-22T14:12:00Z</dcterms:created>
  <dcterms:modified xsi:type="dcterms:W3CDTF">2024-10-22T14:17:00Z</dcterms:modified>
</cp:coreProperties>
</file>